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E4A0F4" w14:textId="42D8B57C" w:rsidR="00F312FB" w:rsidRPr="00CF5C1A" w:rsidRDefault="00F312FB" w:rsidP="00C90351">
      <w:pPr>
        <w:ind w:left="802" w:hangingChars="400" w:hanging="802"/>
        <w:rPr>
          <w:rFonts w:ascii="Times New Roman" w:hAnsi="Times New Roman" w:cs="Times New Roman"/>
          <w:sz w:val="22"/>
        </w:rPr>
      </w:pPr>
      <w:r w:rsidRPr="00CF5C1A">
        <w:rPr>
          <w:rFonts w:ascii="Times New Roman" w:hAnsi="Times New Roman" w:cs="Times New Roman"/>
          <w:sz w:val="22"/>
        </w:rPr>
        <w:t>Table</w:t>
      </w:r>
      <w:r w:rsidR="00461D7A" w:rsidRPr="00CF5C1A">
        <w:rPr>
          <w:rFonts w:ascii="Times New Roman" w:hAnsi="Times New Roman" w:cs="Times New Roman"/>
          <w:sz w:val="22"/>
        </w:rPr>
        <w:t xml:space="preserve"> </w:t>
      </w:r>
      <w:r w:rsidR="00FE2858" w:rsidRPr="00CF5C1A">
        <w:rPr>
          <w:rFonts w:ascii="Times New Roman" w:hAnsi="Times New Roman" w:cs="Times New Roman"/>
          <w:sz w:val="22"/>
        </w:rPr>
        <w:t>S</w:t>
      </w:r>
      <w:r w:rsidR="00461D7A" w:rsidRPr="00CF5C1A">
        <w:rPr>
          <w:rFonts w:ascii="Times New Roman" w:hAnsi="Times New Roman" w:cs="Times New Roman"/>
          <w:sz w:val="22"/>
        </w:rPr>
        <w:t>1</w:t>
      </w:r>
      <w:r w:rsidR="00EA36FA" w:rsidRPr="00CF5C1A">
        <w:rPr>
          <w:rFonts w:ascii="Times New Roman" w:hAnsi="Times New Roman" w:cs="Times New Roman"/>
          <w:sz w:val="22"/>
        </w:rPr>
        <w:t>.</w:t>
      </w:r>
      <w:r w:rsidR="00461D7A" w:rsidRPr="00CF5C1A">
        <w:rPr>
          <w:rFonts w:ascii="Times New Roman" w:hAnsi="Times New Roman" w:cs="Times New Roman"/>
          <w:sz w:val="22"/>
        </w:rPr>
        <w:t xml:space="preserve"> </w:t>
      </w:r>
      <w:r w:rsidR="00FE2858" w:rsidRPr="00CF5C1A">
        <w:rPr>
          <w:rFonts w:ascii="Times New Roman" w:hAnsi="Times New Roman" w:cs="Times New Roman"/>
          <w:sz w:val="22"/>
        </w:rPr>
        <w:t>Minimum inhibitory concentrations (MICs)</w:t>
      </w:r>
      <w:r w:rsidR="00005A66" w:rsidRPr="00CF5C1A">
        <w:rPr>
          <w:rFonts w:ascii="Times New Roman" w:hAnsi="Times New Roman" w:cs="Times New Roman"/>
          <w:sz w:val="22"/>
        </w:rPr>
        <w:t xml:space="preserve"> for antimicrobial agents</w:t>
      </w:r>
      <w:r w:rsidRPr="00CF5C1A">
        <w:rPr>
          <w:rFonts w:ascii="Times New Roman" w:hAnsi="Times New Roman" w:cs="Times New Roman"/>
          <w:sz w:val="22"/>
        </w:rPr>
        <w:t xml:space="preserve"> for </w:t>
      </w:r>
      <w:r w:rsidR="00005A66" w:rsidRPr="00CF5C1A">
        <w:rPr>
          <w:rFonts w:ascii="Times New Roman" w:hAnsi="Times New Roman" w:cs="Times New Roman"/>
          <w:sz w:val="22"/>
        </w:rPr>
        <w:t>VEB-1-producing</w:t>
      </w:r>
      <w:r w:rsidR="00B8569E" w:rsidRPr="00CF5C1A">
        <w:rPr>
          <w:rFonts w:ascii="Times New Roman" w:hAnsi="Times New Roman" w:cs="Times New Roman"/>
          <w:sz w:val="22"/>
        </w:rPr>
        <w:t xml:space="preserve"> </w:t>
      </w:r>
      <w:r w:rsidR="00005A66" w:rsidRPr="00CF5C1A">
        <w:rPr>
          <w:rFonts w:ascii="Times New Roman" w:hAnsi="Times New Roman" w:cs="Times New Roman"/>
          <w:i/>
          <w:iCs/>
          <w:sz w:val="22"/>
        </w:rPr>
        <w:t>E. coli</w:t>
      </w:r>
      <w:r w:rsidR="00005A66" w:rsidRPr="00CF5C1A">
        <w:rPr>
          <w:rFonts w:ascii="Times New Roman" w:hAnsi="Times New Roman" w:cs="Times New Roman"/>
          <w:sz w:val="22"/>
        </w:rPr>
        <w:t xml:space="preserve"> strain JARB-RN-0061</w:t>
      </w:r>
      <w:r w:rsidR="00B50C8B" w:rsidRPr="00CF5C1A">
        <w:rPr>
          <w:rFonts w:ascii="Times New Roman" w:hAnsi="Times New Roman" w:cs="Times New Roman"/>
          <w:sz w:val="22"/>
        </w:rPr>
        <w:t xml:space="preserve"> and </w:t>
      </w:r>
      <w:r w:rsidR="00B50C8B" w:rsidRPr="00CF5C1A">
        <w:rPr>
          <w:rFonts w:ascii="Times New Roman" w:hAnsi="Times New Roman" w:cs="Times New Roman"/>
          <w:i/>
          <w:iCs/>
          <w:sz w:val="22"/>
        </w:rPr>
        <w:t xml:space="preserve">E. coli </w:t>
      </w:r>
      <w:r w:rsidR="00B50C8B" w:rsidRPr="00CF5C1A">
        <w:rPr>
          <w:rFonts w:ascii="Times New Roman" w:hAnsi="Times New Roman" w:cs="Times New Roman"/>
          <w:sz w:val="22"/>
        </w:rPr>
        <w:t>DH5α transformant.</w:t>
      </w:r>
    </w:p>
    <w:tbl>
      <w:tblPr>
        <w:tblpPr w:leftFromText="142" w:rightFromText="142" w:vertAnchor="page" w:horzAnchor="margin" w:tblpXSpec="center" w:tblpY="2353"/>
        <w:tblW w:w="93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2126"/>
        <w:gridCol w:w="2268"/>
        <w:gridCol w:w="2268"/>
        <w:gridCol w:w="14"/>
      </w:tblGrid>
      <w:tr w:rsidR="00B50C8B" w:rsidRPr="00CF5C1A" w14:paraId="27B57F1B" w14:textId="77777777" w:rsidTr="00B50C8B">
        <w:trPr>
          <w:trHeight w:val="57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EB8C57" w14:textId="5C5538BB" w:rsidR="00B50C8B" w:rsidRPr="00CF5C1A" w:rsidRDefault="00B50C8B" w:rsidP="00804D1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Antimicrobial agents</w:t>
            </w:r>
          </w:p>
        </w:tc>
        <w:tc>
          <w:tcPr>
            <w:tcW w:w="66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806528" w14:textId="2B13E27B" w:rsidR="00B50C8B" w:rsidRPr="00CF5C1A" w:rsidRDefault="00B50C8B" w:rsidP="00D728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MICs (mg/L)</w:t>
            </w:r>
          </w:p>
        </w:tc>
      </w:tr>
      <w:tr w:rsidR="00B50C8B" w:rsidRPr="00CF5C1A" w14:paraId="4F6BC1C7" w14:textId="77777777" w:rsidTr="00B50C8B">
        <w:trPr>
          <w:gridAfter w:val="1"/>
          <w:wAfter w:w="14" w:type="dxa"/>
          <w:trHeight w:val="57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3FBB13" w14:textId="406ACD5D" w:rsidR="00B50C8B" w:rsidRPr="00CF5C1A" w:rsidRDefault="00B50C8B" w:rsidP="00D728BC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F8CE79" w14:textId="6F0F5235" w:rsidR="00B50C8B" w:rsidRPr="00CF5C1A" w:rsidRDefault="00B50C8B" w:rsidP="00B50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i/>
                <w:iCs/>
                <w:sz w:val="22"/>
              </w:rPr>
              <w:t>E. coli</w:t>
            </w:r>
            <w:r w:rsidRPr="00CF5C1A">
              <w:rPr>
                <w:rFonts w:ascii="Times New Roman" w:hAnsi="Times New Roman" w:cs="Times New Roman"/>
                <w:sz w:val="22"/>
              </w:rPr>
              <w:t xml:space="preserve"> JARB-RN-006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DA25FB" w14:textId="77777777" w:rsidR="00B50C8B" w:rsidRPr="00CF5C1A" w:rsidRDefault="00B50C8B" w:rsidP="00B50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i/>
                <w:iCs/>
                <w:sz w:val="22"/>
              </w:rPr>
              <w:t>E. coli</w:t>
            </w:r>
            <w:r w:rsidRPr="00CF5C1A">
              <w:rPr>
                <w:rFonts w:ascii="Times New Roman" w:hAnsi="Times New Roman" w:cs="Times New Roman"/>
                <w:sz w:val="22"/>
              </w:rPr>
              <w:t xml:space="preserve"> DH5α transformant</w:t>
            </w:r>
          </w:p>
          <w:p w14:paraId="1EF4FFCF" w14:textId="577F2B01" w:rsidR="00B50C8B" w:rsidRPr="00CF5C1A" w:rsidRDefault="00B50C8B" w:rsidP="00B50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CF5C1A">
              <w:rPr>
                <w:bCs/>
                <w:color w:val="000000"/>
                <w:sz w:val="20"/>
                <w:szCs w:val="21"/>
              </w:rPr>
              <w:t>pJARB-RN-0061_VEB-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5DA7D" w14:textId="5F73522D" w:rsidR="00B50C8B" w:rsidRPr="00CF5C1A" w:rsidRDefault="00B50C8B" w:rsidP="00B50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i/>
                <w:iCs/>
                <w:sz w:val="22"/>
              </w:rPr>
              <w:t>E. coli</w:t>
            </w:r>
            <w:r w:rsidRPr="00CF5C1A">
              <w:rPr>
                <w:rFonts w:ascii="Times New Roman" w:hAnsi="Times New Roman" w:cs="Times New Roman"/>
                <w:sz w:val="22"/>
              </w:rPr>
              <w:t xml:space="preserve"> DH5α</w:t>
            </w:r>
          </w:p>
        </w:tc>
      </w:tr>
      <w:tr w:rsidR="00B50C8B" w:rsidRPr="00CF5C1A" w14:paraId="789F5002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F5DD5C" w14:textId="77777777" w:rsidR="00B50C8B" w:rsidRPr="00CF5C1A" w:rsidRDefault="00B50C8B" w:rsidP="00D728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Ampicilli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3A0C1B" w14:textId="77777777" w:rsidR="00B50C8B" w:rsidRPr="00CF5C1A" w:rsidRDefault="00B50C8B" w:rsidP="00D728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&gt;1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8E63746" w14:textId="6B3784B4" w:rsidR="00B50C8B" w:rsidRPr="00CF5C1A" w:rsidRDefault="00A173D4" w:rsidP="00D728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 w:hint="eastAsia"/>
                <w:sz w:val="22"/>
              </w:rPr>
              <w:t>&gt;</w:t>
            </w:r>
            <w:r w:rsidRPr="00CF5C1A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FEF410C" w14:textId="05ABBC41" w:rsidR="00B50C8B" w:rsidRPr="00CF5C1A" w:rsidRDefault="00A173D4" w:rsidP="00D728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B50C8B" w:rsidRPr="00CF5C1A" w14:paraId="75C72EF3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6BA06C" w14:textId="0C9C7D71" w:rsidR="00B50C8B" w:rsidRPr="00CF5C1A" w:rsidRDefault="00B50C8B" w:rsidP="00D728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Ampicillin</w:t>
            </w:r>
            <w:r w:rsidR="00A173D4" w:rsidRPr="00CF5C1A">
              <w:rPr>
                <w:rFonts w:ascii="Times New Roman" w:hAnsi="Times New Roman" w:cs="Times New Roman"/>
                <w:sz w:val="22"/>
              </w:rPr>
              <w:t>/Sulbactam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F63A02" w14:textId="1D58432D" w:rsidR="00B50C8B" w:rsidRPr="00CF5C1A" w:rsidRDefault="00B50C8B" w:rsidP="00D728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="00A173D4" w:rsidRPr="00CF5C1A">
              <w:rPr>
                <w:rFonts w:ascii="Times New Roman" w:hAnsi="Times New Roman" w:cs="Times New Roman"/>
                <w:sz w:val="22"/>
              </w:rPr>
              <w:t>4/2</w:t>
            </w:r>
          </w:p>
        </w:tc>
        <w:tc>
          <w:tcPr>
            <w:tcW w:w="2268" w:type="dxa"/>
          </w:tcPr>
          <w:p w14:paraId="47DCD413" w14:textId="58E6B28C" w:rsidR="00B50C8B" w:rsidRPr="00CF5C1A" w:rsidRDefault="00A173D4" w:rsidP="00D728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4/2</w:t>
            </w:r>
          </w:p>
        </w:tc>
        <w:tc>
          <w:tcPr>
            <w:tcW w:w="2268" w:type="dxa"/>
            <w:vAlign w:val="center"/>
          </w:tcPr>
          <w:p w14:paraId="151C326D" w14:textId="06327608" w:rsidR="00B50C8B" w:rsidRPr="00CF5C1A" w:rsidRDefault="00A173D4" w:rsidP="00D728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4/2</w:t>
            </w:r>
          </w:p>
        </w:tc>
      </w:tr>
      <w:tr w:rsidR="006A67D2" w:rsidRPr="00CF5C1A" w14:paraId="1F1788B1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B56143" w14:textId="0479BDFA" w:rsidR="006A67D2" w:rsidRPr="00CF5C1A" w:rsidRDefault="006A67D2" w:rsidP="00D728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Piperacillin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614167" w14:textId="7A10A5BC" w:rsidR="006A67D2" w:rsidRPr="00CF5C1A" w:rsidRDefault="006A67D2" w:rsidP="00D728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268" w:type="dxa"/>
          </w:tcPr>
          <w:p w14:paraId="3816BBC6" w14:textId="61345AB0" w:rsidR="006A67D2" w:rsidRPr="00CF5C1A" w:rsidRDefault="005C0EDE" w:rsidP="00D728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268" w:type="dxa"/>
            <w:vAlign w:val="center"/>
          </w:tcPr>
          <w:p w14:paraId="5B2E6CFA" w14:textId="73DBB0AC" w:rsidR="006A67D2" w:rsidRPr="00CF5C1A" w:rsidRDefault="006A67D2" w:rsidP="00D728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7900ED" w:rsidRPr="00CF5C1A" w14:paraId="7342842B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0F89B1" w14:textId="4A0334ED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Amoxicillin/Clavulanic acid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224A74" w14:textId="1BC9F576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8/4</w:t>
            </w:r>
          </w:p>
        </w:tc>
        <w:tc>
          <w:tcPr>
            <w:tcW w:w="2268" w:type="dxa"/>
          </w:tcPr>
          <w:p w14:paraId="388F276C" w14:textId="2DDA637F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8/4</w:t>
            </w:r>
          </w:p>
        </w:tc>
        <w:tc>
          <w:tcPr>
            <w:tcW w:w="2268" w:type="dxa"/>
            <w:vAlign w:val="center"/>
          </w:tcPr>
          <w:p w14:paraId="66E8278F" w14:textId="2E27B862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8/4</w:t>
            </w:r>
          </w:p>
        </w:tc>
      </w:tr>
      <w:tr w:rsidR="007900ED" w:rsidRPr="00CF5C1A" w14:paraId="3DA7F5E2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BDD4B6" w14:textId="0D0E6414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F5C1A">
              <w:rPr>
                <w:rFonts w:ascii="Times New Roman" w:hAnsi="Times New Roman" w:cs="Times New Roman"/>
                <w:sz w:val="22"/>
              </w:rPr>
              <w:t>Cefoperazone</w:t>
            </w:r>
            <w:proofErr w:type="spellEnd"/>
            <w:r w:rsidRPr="00CF5C1A">
              <w:rPr>
                <w:rFonts w:ascii="Times New Roman" w:hAnsi="Times New Roman" w:cs="Times New Roman"/>
                <w:sz w:val="22"/>
              </w:rPr>
              <w:t>/Sulbactam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96308D" w14:textId="062C2178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8/4</w:t>
            </w:r>
          </w:p>
        </w:tc>
        <w:tc>
          <w:tcPr>
            <w:tcW w:w="2268" w:type="dxa"/>
          </w:tcPr>
          <w:p w14:paraId="25D140F4" w14:textId="6D022401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8/4</w:t>
            </w:r>
          </w:p>
        </w:tc>
        <w:tc>
          <w:tcPr>
            <w:tcW w:w="2268" w:type="dxa"/>
            <w:vAlign w:val="center"/>
          </w:tcPr>
          <w:p w14:paraId="67B59F2A" w14:textId="0F73D2A6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8/4</w:t>
            </w:r>
          </w:p>
        </w:tc>
      </w:tr>
      <w:tr w:rsidR="007900ED" w:rsidRPr="00CF5C1A" w14:paraId="298A8F8E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CC8BD6" w14:textId="4748310E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Cefazolin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1D542D" w14:textId="763C885C" w:rsidR="007900ED" w:rsidRPr="00CF5C1A" w:rsidRDefault="00FC2DAB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</w:tcPr>
          <w:p w14:paraId="1E8431EC" w14:textId="6985D91F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 w:hint="eastAsia"/>
                <w:sz w:val="22"/>
              </w:rPr>
              <w:t>&gt;</w:t>
            </w:r>
            <w:r w:rsidRPr="00CF5C1A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268" w:type="dxa"/>
            <w:vAlign w:val="center"/>
          </w:tcPr>
          <w:p w14:paraId="3F332E78" w14:textId="3BDCB081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7900ED" w:rsidRPr="00CF5C1A" w14:paraId="4B805B89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2E3A48" w14:textId="42DB99AF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Cefaclor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7EA7FC" w14:textId="0A3BBF49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F5C1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</w:tcPr>
          <w:p w14:paraId="3CA0BCED" w14:textId="03DC79DA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 w:hint="eastAsia"/>
                <w:sz w:val="22"/>
              </w:rPr>
              <w:t>&gt;</w:t>
            </w:r>
            <w:r w:rsidRPr="00CF5C1A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268" w:type="dxa"/>
            <w:vAlign w:val="center"/>
          </w:tcPr>
          <w:p w14:paraId="30FF417E" w14:textId="56458D84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7900ED" w:rsidRPr="00CF5C1A" w14:paraId="4278129D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B20BE2" w14:textId="131F829B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Cefpodoxime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7EBA04" w14:textId="2690570F" w:rsidR="007900ED" w:rsidRPr="00CF5C1A" w:rsidRDefault="00605095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268" w:type="dxa"/>
          </w:tcPr>
          <w:p w14:paraId="31093F73" w14:textId="1FCFDBD0" w:rsidR="007900ED" w:rsidRPr="00CF5C1A" w:rsidRDefault="005C0EDE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&gt;64</w:t>
            </w:r>
          </w:p>
        </w:tc>
        <w:tc>
          <w:tcPr>
            <w:tcW w:w="2268" w:type="dxa"/>
            <w:vAlign w:val="center"/>
          </w:tcPr>
          <w:p w14:paraId="38B2E7EC" w14:textId="0F5C0325" w:rsidR="007900ED" w:rsidRPr="00CF5C1A" w:rsidRDefault="00605095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7900ED" w:rsidRPr="00CF5C1A" w14:paraId="1A5E7C1E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6EEEA0" w14:textId="568F96F6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Cefditoren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C51E95" w14:textId="671CEFB4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&gt;</w:t>
            </w:r>
            <w:r w:rsidR="009C1A6F" w:rsidRPr="00CF5C1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</w:tcPr>
          <w:p w14:paraId="3EAB3174" w14:textId="06406924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&gt;</w:t>
            </w:r>
            <w:r w:rsidR="009C1A6F" w:rsidRPr="00CF5C1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  <w:vAlign w:val="center"/>
          </w:tcPr>
          <w:p w14:paraId="22330549" w14:textId="7E57D7BC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7900ED" w:rsidRPr="00CF5C1A" w14:paraId="25945803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CC4006" w14:textId="7837C74D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Cefotaxime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C0F7B3" w14:textId="084E1D4A" w:rsidR="007900ED" w:rsidRPr="00CF5C1A" w:rsidRDefault="00474C57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268" w:type="dxa"/>
          </w:tcPr>
          <w:p w14:paraId="17F69D53" w14:textId="6D60D571" w:rsidR="007900ED" w:rsidRPr="00CF5C1A" w:rsidRDefault="005C0EDE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268" w:type="dxa"/>
            <w:vAlign w:val="center"/>
          </w:tcPr>
          <w:p w14:paraId="40EB7FD8" w14:textId="05C92F24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474C57" w:rsidRPr="00CF5C1A" w14:paraId="796DB25D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4AD52C" w14:textId="385E5E25" w:rsidR="00474C57" w:rsidRPr="00CF5C1A" w:rsidRDefault="00474C57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Cefotaxime/Clavulanic acid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E09DDA" w14:textId="7BC73051" w:rsidR="00474C57" w:rsidRPr="00CF5C1A" w:rsidRDefault="005C0EDE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12/4</w:t>
            </w:r>
          </w:p>
        </w:tc>
        <w:tc>
          <w:tcPr>
            <w:tcW w:w="2268" w:type="dxa"/>
          </w:tcPr>
          <w:p w14:paraId="421475C2" w14:textId="23958458" w:rsidR="00474C57" w:rsidRPr="00CF5C1A" w:rsidRDefault="005C0EDE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12/4</w:t>
            </w:r>
          </w:p>
        </w:tc>
        <w:tc>
          <w:tcPr>
            <w:tcW w:w="2268" w:type="dxa"/>
            <w:vAlign w:val="center"/>
          </w:tcPr>
          <w:p w14:paraId="25F66AD8" w14:textId="64DAA8D0" w:rsidR="00474C57" w:rsidRPr="00CF5C1A" w:rsidRDefault="00474C57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12/4</w:t>
            </w:r>
          </w:p>
        </w:tc>
      </w:tr>
      <w:tr w:rsidR="007900ED" w:rsidRPr="00CF5C1A" w14:paraId="54EA9EF5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013D10" w14:textId="457D4648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Ceftazidime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905DB7" w14:textId="55511F6D" w:rsidR="007900ED" w:rsidRPr="00CF5C1A" w:rsidRDefault="00474C57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2268" w:type="dxa"/>
          </w:tcPr>
          <w:p w14:paraId="3613D65D" w14:textId="73984D10" w:rsidR="007900ED" w:rsidRPr="00CF5C1A" w:rsidRDefault="005C0EDE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&gt;128</w:t>
            </w:r>
          </w:p>
        </w:tc>
        <w:tc>
          <w:tcPr>
            <w:tcW w:w="2268" w:type="dxa"/>
            <w:vAlign w:val="center"/>
          </w:tcPr>
          <w:p w14:paraId="5E67F338" w14:textId="23D457D8" w:rsidR="007900ED" w:rsidRPr="00CF5C1A" w:rsidRDefault="00474C57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474C57" w:rsidRPr="00CF5C1A" w14:paraId="56345E02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44EF48" w14:textId="3BDC6D45" w:rsidR="00474C57" w:rsidRPr="00CF5C1A" w:rsidRDefault="00474C57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Ceftazidime/Clavulanic acid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9C6218" w14:textId="17C6E013" w:rsidR="00474C57" w:rsidRPr="00CF5C1A" w:rsidRDefault="00474C57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12/4</w:t>
            </w:r>
          </w:p>
        </w:tc>
        <w:tc>
          <w:tcPr>
            <w:tcW w:w="2268" w:type="dxa"/>
          </w:tcPr>
          <w:p w14:paraId="5A6BEA64" w14:textId="3A02F39E" w:rsidR="00474C57" w:rsidRPr="00CF5C1A" w:rsidRDefault="005C0EDE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12/4</w:t>
            </w:r>
          </w:p>
        </w:tc>
        <w:tc>
          <w:tcPr>
            <w:tcW w:w="2268" w:type="dxa"/>
            <w:vAlign w:val="center"/>
          </w:tcPr>
          <w:p w14:paraId="790BD697" w14:textId="338B1A97" w:rsidR="00474C57" w:rsidRPr="00CF5C1A" w:rsidRDefault="00474C57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12/4</w:t>
            </w:r>
          </w:p>
        </w:tc>
      </w:tr>
      <w:tr w:rsidR="007900ED" w:rsidRPr="00CF5C1A" w14:paraId="37882187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B970BD" w14:textId="65A9D026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Ceftriaxone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26C799" w14:textId="730E1737" w:rsidR="007900ED" w:rsidRPr="00CF5C1A" w:rsidRDefault="00605095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268" w:type="dxa"/>
          </w:tcPr>
          <w:p w14:paraId="51C3F041" w14:textId="10B3DEEC" w:rsidR="007900ED" w:rsidRPr="00CF5C1A" w:rsidRDefault="005C0EDE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268" w:type="dxa"/>
            <w:vAlign w:val="center"/>
          </w:tcPr>
          <w:p w14:paraId="64E4C5E0" w14:textId="58F4D26C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7900ED" w:rsidRPr="00CF5C1A" w14:paraId="5CE25A01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E10142" w14:textId="56280ED6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Cefepime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FA1C2B" w14:textId="4E3F4CE3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268" w:type="dxa"/>
          </w:tcPr>
          <w:p w14:paraId="59F8393F" w14:textId="6817539D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 w:hint="eastAsia"/>
                <w:sz w:val="22"/>
              </w:rPr>
              <w:t>&gt;</w:t>
            </w:r>
            <w:r w:rsidRPr="00CF5C1A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268" w:type="dxa"/>
            <w:vAlign w:val="center"/>
          </w:tcPr>
          <w:p w14:paraId="1F175346" w14:textId="11645C9A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7900ED" w:rsidRPr="00CF5C1A" w14:paraId="5B0D9C77" w14:textId="77777777" w:rsidTr="00A70775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9B720F" w14:textId="6AA0CB29" w:rsidR="007900ED" w:rsidRPr="00CF5C1A" w:rsidRDefault="007900ED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Cefmetazole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737282" w14:textId="74ED5980" w:rsidR="007900ED" w:rsidRPr="00CF5C1A" w:rsidRDefault="00605095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2268" w:type="dxa"/>
            <w:vAlign w:val="center"/>
          </w:tcPr>
          <w:p w14:paraId="6F7F089C" w14:textId="04D0EBF5" w:rsidR="007900ED" w:rsidRPr="00CF5C1A" w:rsidRDefault="005C0EDE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2268" w:type="dxa"/>
            <w:vAlign w:val="center"/>
          </w:tcPr>
          <w:p w14:paraId="29FC9C86" w14:textId="759D2286" w:rsidR="007900ED" w:rsidRPr="00CF5C1A" w:rsidRDefault="00605095" w:rsidP="007900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5C0EDE" w:rsidRPr="00CF5C1A" w14:paraId="1AFE9D09" w14:textId="77777777" w:rsidTr="00A70775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8C9587" w14:textId="69AF5C26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Cefoxitin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512B8A" w14:textId="342260F9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  <w:vAlign w:val="center"/>
          </w:tcPr>
          <w:p w14:paraId="2400429F" w14:textId="3199F5FD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vAlign w:val="center"/>
          </w:tcPr>
          <w:p w14:paraId="3908A069" w14:textId="2A5D7B13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5C0EDE" w:rsidRPr="00CF5C1A" w14:paraId="2BECEA06" w14:textId="77777777" w:rsidTr="00A70775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F2C9A4" w14:textId="7FE1C665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Cefotetan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2E59FE" w14:textId="21CCE71C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4B3F45B5" w14:textId="2D605D78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556201D3" w14:textId="2522C050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5C0EDE" w:rsidRPr="00CF5C1A" w14:paraId="2710D807" w14:textId="77777777" w:rsidTr="00A70775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386EA0" w14:textId="51275BA0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Flomoxef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F8D174" w14:textId="4076C978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vAlign w:val="center"/>
          </w:tcPr>
          <w:p w14:paraId="17D66644" w14:textId="2B93B2D2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vAlign w:val="center"/>
          </w:tcPr>
          <w:p w14:paraId="2B884D79" w14:textId="477ED4A0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5C0EDE" w:rsidRPr="00CF5C1A" w14:paraId="11D4265C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1809CB" w14:textId="51A1DA1B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Aztreonam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3C74DB" w14:textId="428D938C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268" w:type="dxa"/>
          </w:tcPr>
          <w:p w14:paraId="77196FC1" w14:textId="43BC64D5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&gt;64</w:t>
            </w:r>
          </w:p>
        </w:tc>
        <w:tc>
          <w:tcPr>
            <w:tcW w:w="2268" w:type="dxa"/>
            <w:vAlign w:val="center"/>
          </w:tcPr>
          <w:p w14:paraId="445BD3AB" w14:textId="233FA525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5C0EDE" w:rsidRPr="00CF5C1A" w14:paraId="2B9E9D8C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15D4BA" w14:textId="1F5C1373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CF5C1A">
              <w:rPr>
                <w:rFonts w:ascii="Times New Roman" w:hAnsi="Times New Roman" w:cs="Times New Roman"/>
                <w:sz w:val="22"/>
              </w:rPr>
              <w:t>rtapenem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8EBFF6" w14:textId="0899BB80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2268" w:type="dxa"/>
          </w:tcPr>
          <w:p w14:paraId="2C66F26C" w14:textId="7B6C6633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2268" w:type="dxa"/>
            <w:vAlign w:val="center"/>
          </w:tcPr>
          <w:p w14:paraId="046ED99A" w14:textId="6202330D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25</w:t>
            </w:r>
          </w:p>
        </w:tc>
      </w:tr>
      <w:tr w:rsidR="005C0EDE" w:rsidRPr="00CF5C1A" w14:paraId="39E9B094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E9F202" w14:textId="023C1D6A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Imipenem/</w:t>
            </w:r>
            <w:proofErr w:type="spellStart"/>
            <w:r w:rsidRPr="00CF5C1A">
              <w:rPr>
                <w:rFonts w:ascii="Times New Roman" w:hAnsi="Times New Roman" w:cs="Times New Roman"/>
                <w:sz w:val="22"/>
              </w:rPr>
              <w:t>Cilastatin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F62B65" w14:textId="3D084DB0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2268" w:type="dxa"/>
          </w:tcPr>
          <w:p w14:paraId="4AF6B2D0" w14:textId="11B96217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2268" w:type="dxa"/>
            <w:vAlign w:val="center"/>
          </w:tcPr>
          <w:p w14:paraId="43EB6E0D" w14:textId="2B3B019B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5C0EDE" w:rsidRPr="00CF5C1A" w14:paraId="58AA2DB3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27FF06" w14:textId="1DE963D0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Meropenem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6F5A2D" w14:textId="343CB826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2268" w:type="dxa"/>
          </w:tcPr>
          <w:p w14:paraId="4FABA04D" w14:textId="18714BBF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2268" w:type="dxa"/>
            <w:vAlign w:val="center"/>
          </w:tcPr>
          <w:p w14:paraId="1CE357C0" w14:textId="64C9A74D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25</w:t>
            </w:r>
          </w:p>
        </w:tc>
      </w:tr>
      <w:tr w:rsidR="005C0EDE" w:rsidRPr="00CF5C1A" w14:paraId="53303182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A81AC6" w14:textId="732C2B6C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Gentamicin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17E33D" w14:textId="457D9F81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</w:tcPr>
          <w:p w14:paraId="37CAEF82" w14:textId="2CE00BD7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2268" w:type="dxa"/>
            <w:vAlign w:val="center"/>
          </w:tcPr>
          <w:p w14:paraId="367575AD" w14:textId="77E52597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5C0EDE" w:rsidRPr="00CF5C1A" w14:paraId="1BA08009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E822E3" w14:textId="60E11ED0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Amikacin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8F566D" w14:textId="335A746B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</w:tcPr>
          <w:p w14:paraId="31384840" w14:textId="245CA93B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vAlign w:val="center"/>
          </w:tcPr>
          <w:p w14:paraId="33F36618" w14:textId="0DE42757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5C0EDE" w:rsidRPr="00CF5C1A" w14:paraId="5516A89A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5CA086" w14:textId="31FAEFC3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Minocycline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872AEB" w14:textId="62634F77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</w:tcPr>
          <w:p w14:paraId="2ED1F5FF" w14:textId="5EBED1D0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  <w:vAlign w:val="center"/>
          </w:tcPr>
          <w:p w14:paraId="5786451F" w14:textId="257042C9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5C0EDE" w:rsidRPr="00CF5C1A" w14:paraId="5884DCAA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5DEB7B" w14:textId="698754AC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Levofloxacin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1FAD4B" w14:textId="79352C3B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</w:tcPr>
          <w:p w14:paraId="211103A2" w14:textId="07EEBE49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6347E764" w14:textId="67145D5C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12</w:t>
            </w:r>
          </w:p>
        </w:tc>
      </w:tr>
      <w:tr w:rsidR="005C0EDE" w:rsidRPr="00CF5C1A" w14:paraId="1C5E4C72" w14:textId="77777777" w:rsidTr="00B50C8B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DB18F1" w14:textId="75A660D4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Ciprofloxacin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587B9E" w14:textId="6D39FD02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2268" w:type="dxa"/>
          </w:tcPr>
          <w:p w14:paraId="688B1A5D" w14:textId="6BDBE055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2268" w:type="dxa"/>
            <w:vAlign w:val="center"/>
          </w:tcPr>
          <w:p w14:paraId="3B7F43F1" w14:textId="6777064B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5C0EDE" w:rsidRPr="00CF5C1A" w14:paraId="11E3103A" w14:textId="77777777" w:rsidTr="00A173D4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1250D4" w14:textId="339F6C33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Fosfomycin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B3C482" w14:textId="55FC01F9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</w:tcPr>
          <w:p w14:paraId="38560841" w14:textId="100C6B6A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vAlign w:val="center"/>
          </w:tcPr>
          <w:p w14:paraId="3C8693DB" w14:textId="2574E1F0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5C0EDE" w:rsidRPr="00CF5C1A" w14:paraId="66A4F845" w14:textId="77777777" w:rsidTr="00B76212">
        <w:trPr>
          <w:gridAfter w:val="1"/>
          <w:wAfter w:w="14" w:type="dxa"/>
          <w:trHeight w:val="20"/>
        </w:trPr>
        <w:tc>
          <w:tcPr>
            <w:tcW w:w="269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F2487A" w14:textId="438823FB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Trimethopri</w:t>
            </w:r>
            <w:r w:rsidR="00AA533E" w:rsidRPr="00CF5C1A">
              <w:rPr>
                <w:rFonts w:ascii="Times New Roman" w:hAnsi="Times New Roman" w:cs="Times New Roman"/>
                <w:sz w:val="22"/>
              </w:rPr>
              <w:t>m</w:t>
            </w:r>
            <w:r w:rsidR="00AA533E" w:rsidRPr="00CF5C1A">
              <w:t>-s</w:t>
            </w:r>
            <w:r w:rsidR="00AA533E" w:rsidRPr="00CF5C1A">
              <w:rPr>
                <w:rFonts w:ascii="Times New Roman" w:hAnsi="Times New Roman" w:cs="Times New Roman"/>
                <w:sz w:val="22"/>
              </w:rPr>
              <w:t>ulfamethoxazole</w:t>
            </w:r>
          </w:p>
        </w:tc>
        <w:tc>
          <w:tcPr>
            <w:tcW w:w="212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D34E22" w14:textId="597D303F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2/38</w:t>
            </w:r>
          </w:p>
        </w:tc>
        <w:tc>
          <w:tcPr>
            <w:tcW w:w="2268" w:type="dxa"/>
          </w:tcPr>
          <w:p w14:paraId="059B8685" w14:textId="5103604F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2/38</w:t>
            </w:r>
          </w:p>
        </w:tc>
        <w:tc>
          <w:tcPr>
            <w:tcW w:w="2268" w:type="dxa"/>
            <w:vAlign w:val="center"/>
          </w:tcPr>
          <w:p w14:paraId="286931B7" w14:textId="316276FE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2/38</w:t>
            </w:r>
          </w:p>
        </w:tc>
      </w:tr>
      <w:tr w:rsidR="005C0EDE" w:rsidRPr="00953511" w14:paraId="27C42DAF" w14:textId="77777777" w:rsidTr="00B76212">
        <w:trPr>
          <w:gridAfter w:val="1"/>
          <w:wAfter w:w="14" w:type="dxa"/>
          <w:trHeight w:val="2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74E621" w14:textId="187AF67C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t>Tigecyclin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AD4286" w14:textId="6BEEF081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DDF3E9" w14:textId="0DFE32C9" w:rsidR="005C0EDE" w:rsidRPr="00CF5C1A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2E2F455" w14:textId="28382C0A" w:rsidR="005C0EDE" w:rsidRDefault="005C0EDE" w:rsidP="005C0E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5C1A">
              <w:rPr>
                <w:rFonts w:ascii="Times New Roman" w:hAnsi="Times New Roman" w:cs="Times New Roman"/>
                <w:sz w:val="22"/>
              </w:rPr>
              <w:sym w:font="Symbol" w:char="F0A3"/>
            </w:r>
            <w:r w:rsidRPr="00CF5C1A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</w:tbl>
    <w:p w14:paraId="6D2AA2A8" w14:textId="13C8923C" w:rsidR="002F41E1" w:rsidRPr="00953511" w:rsidRDefault="002F41E1" w:rsidP="00B6376A">
      <w:pPr>
        <w:tabs>
          <w:tab w:val="left" w:pos="764"/>
        </w:tabs>
        <w:rPr>
          <w:rFonts w:ascii="Times New Roman" w:hAnsi="Times New Roman" w:cs="Times New Roman"/>
          <w:sz w:val="22"/>
          <w:vertAlign w:val="superscript"/>
        </w:rPr>
      </w:pPr>
    </w:p>
    <w:sectPr w:rsidR="002F41E1" w:rsidRPr="00953511" w:rsidSect="004A1DB2">
      <w:pgSz w:w="11907" w:h="16839" w:code="9"/>
      <w:pgMar w:top="1701" w:right="1418" w:bottom="1985" w:left="1418" w:header="851" w:footer="992" w:gutter="0"/>
      <w:cols w:space="425"/>
      <w:docGrid w:type="linesAndChars" w:linePitch="292" w:charSpace="-396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A5D8A7" w14:textId="77777777" w:rsidR="000776FC" w:rsidRDefault="000776FC" w:rsidP="00F72013">
      <w:r>
        <w:separator/>
      </w:r>
    </w:p>
  </w:endnote>
  <w:endnote w:type="continuationSeparator" w:id="0">
    <w:p w14:paraId="037BB6D2" w14:textId="77777777" w:rsidR="000776FC" w:rsidRDefault="000776FC" w:rsidP="00F72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37CE54" w14:textId="77777777" w:rsidR="000776FC" w:rsidRDefault="000776FC" w:rsidP="00F72013">
      <w:r>
        <w:separator/>
      </w:r>
    </w:p>
  </w:footnote>
  <w:footnote w:type="continuationSeparator" w:id="0">
    <w:p w14:paraId="06299F5F" w14:textId="77777777" w:rsidR="000776FC" w:rsidRDefault="000776FC" w:rsidP="00F720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302881"/>
    <w:multiLevelType w:val="hybridMultilevel"/>
    <w:tmpl w:val="EB303B3A"/>
    <w:lvl w:ilvl="0" w:tplc="1E9EF8EA">
      <w:start w:val="4"/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75322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840"/>
  <w:drawingGridHorizontalSpacing w:val="191"/>
  <w:drawingGridVerticalSpacing w:val="14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052"/>
    <w:rsid w:val="00005A66"/>
    <w:rsid w:val="00024117"/>
    <w:rsid w:val="0002556D"/>
    <w:rsid w:val="0002574E"/>
    <w:rsid w:val="00047A18"/>
    <w:rsid w:val="00050B6B"/>
    <w:rsid w:val="00053BC4"/>
    <w:rsid w:val="00061A19"/>
    <w:rsid w:val="00062E3A"/>
    <w:rsid w:val="0006588E"/>
    <w:rsid w:val="000716EA"/>
    <w:rsid w:val="000776FC"/>
    <w:rsid w:val="00081ED8"/>
    <w:rsid w:val="00095E07"/>
    <w:rsid w:val="000A1DF5"/>
    <w:rsid w:val="000B0E37"/>
    <w:rsid w:val="000B22B0"/>
    <w:rsid w:val="000B5EBC"/>
    <w:rsid w:val="000C0804"/>
    <w:rsid w:val="000C44ED"/>
    <w:rsid w:val="000C6A9A"/>
    <w:rsid w:val="000D16EF"/>
    <w:rsid w:val="000E1ADB"/>
    <w:rsid w:val="000E3288"/>
    <w:rsid w:val="000E3E0A"/>
    <w:rsid w:val="000E7110"/>
    <w:rsid w:val="001022FF"/>
    <w:rsid w:val="00105AFA"/>
    <w:rsid w:val="001141BB"/>
    <w:rsid w:val="00117B9B"/>
    <w:rsid w:val="001260A2"/>
    <w:rsid w:val="00135BB1"/>
    <w:rsid w:val="00141BD3"/>
    <w:rsid w:val="00142B72"/>
    <w:rsid w:val="00151177"/>
    <w:rsid w:val="00161E86"/>
    <w:rsid w:val="00164ECC"/>
    <w:rsid w:val="00173540"/>
    <w:rsid w:val="001768E8"/>
    <w:rsid w:val="00181A12"/>
    <w:rsid w:val="0018222D"/>
    <w:rsid w:val="00182664"/>
    <w:rsid w:val="00183474"/>
    <w:rsid w:val="001844C6"/>
    <w:rsid w:val="00192701"/>
    <w:rsid w:val="00196640"/>
    <w:rsid w:val="00196B74"/>
    <w:rsid w:val="00197DA7"/>
    <w:rsid w:val="001B056A"/>
    <w:rsid w:val="001B1680"/>
    <w:rsid w:val="001C076F"/>
    <w:rsid w:val="001C2115"/>
    <w:rsid w:val="001C25D8"/>
    <w:rsid w:val="001C4E27"/>
    <w:rsid w:val="001C5434"/>
    <w:rsid w:val="001C54A7"/>
    <w:rsid w:val="001D60D4"/>
    <w:rsid w:val="001F377F"/>
    <w:rsid w:val="001F76E7"/>
    <w:rsid w:val="00205B30"/>
    <w:rsid w:val="002078CC"/>
    <w:rsid w:val="002119C0"/>
    <w:rsid w:val="00213103"/>
    <w:rsid w:val="00227F94"/>
    <w:rsid w:val="00230E32"/>
    <w:rsid w:val="00233C3A"/>
    <w:rsid w:val="0023648A"/>
    <w:rsid w:val="0024296A"/>
    <w:rsid w:val="002432F6"/>
    <w:rsid w:val="00246B15"/>
    <w:rsid w:val="00246D1E"/>
    <w:rsid w:val="002607AA"/>
    <w:rsid w:val="00296543"/>
    <w:rsid w:val="002A1EE5"/>
    <w:rsid w:val="002D601C"/>
    <w:rsid w:val="002F41E1"/>
    <w:rsid w:val="00303A87"/>
    <w:rsid w:val="00307BA6"/>
    <w:rsid w:val="00317D97"/>
    <w:rsid w:val="00323766"/>
    <w:rsid w:val="0033208F"/>
    <w:rsid w:val="00353F9E"/>
    <w:rsid w:val="00365B0F"/>
    <w:rsid w:val="00381CF3"/>
    <w:rsid w:val="003A2BAE"/>
    <w:rsid w:val="003A643B"/>
    <w:rsid w:val="003A7583"/>
    <w:rsid w:val="003C10BA"/>
    <w:rsid w:val="003D5257"/>
    <w:rsid w:val="003E19A3"/>
    <w:rsid w:val="003E2007"/>
    <w:rsid w:val="003E6E1C"/>
    <w:rsid w:val="003F6F42"/>
    <w:rsid w:val="00400F0E"/>
    <w:rsid w:val="004029FA"/>
    <w:rsid w:val="00411D3D"/>
    <w:rsid w:val="00416C1B"/>
    <w:rsid w:val="00420E80"/>
    <w:rsid w:val="00433D09"/>
    <w:rsid w:val="004605DA"/>
    <w:rsid w:val="00461D7A"/>
    <w:rsid w:val="00465B23"/>
    <w:rsid w:val="00465E8B"/>
    <w:rsid w:val="00467BAF"/>
    <w:rsid w:val="00474C57"/>
    <w:rsid w:val="004778E6"/>
    <w:rsid w:val="00482606"/>
    <w:rsid w:val="00491BEC"/>
    <w:rsid w:val="00496933"/>
    <w:rsid w:val="004A00AA"/>
    <w:rsid w:val="004A1DB2"/>
    <w:rsid w:val="004A3C89"/>
    <w:rsid w:val="004A55F2"/>
    <w:rsid w:val="004B156A"/>
    <w:rsid w:val="004C66CF"/>
    <w:rsid w:val="004E4CCE"/>
    <w:rsid w:val="004F16B1"/>
    <w:rsid w:val="004F6D83"/>
    <w:rsid w:val="004F7C8C"/>
    <w:rsid w:val="005019AE"/>
    <w:rsid w:val="00504C4E"/>
    <w:rsid w:val="005076DD"/>
    <w:rsid w:val="005222B6"/>
    <w:rsid w:val="00526ACF"/>
    <w:rsid w:val="0053352C"/>
    <w:rsid w:val="005339A4"/>
    <w:rsid w:val="00552379"/>
    <w:rsid w:val="00555212"/>
    <w:rsid w:val="00555724"/>
    <w:rsid w:val="00564C51"/>
    <w:rsid w:val="00565EEA"/>
    <w:rsid w:val="00567944"/>
    <w:rsid w:val="005709C6"/>
    <w:rsid w:val="00571B51"/>
    <w:rsid w:val="00576F7B"/>
    <w:rsid w:val="005909DA"/>
    <w:rsid w:val="00590BAF"/>
    <w:rsid w:val="005925DD"/>
    <w:rsid w:val="005B0431"/>
    <w:rsid w:val="005C0EDE"/>
    <w:rsid w:val="005C3CDB"/>
    <w:rsid w:val="005C719F"/>
    <w:rsid w:val="005D279F"/>
    <w:rsid w:val="005E0FEA"/>
    <w:rsid w:val="005E43D1"/>
    <w:rsid w:val="005E5ECC"/>
    <w:rsid w:val="005F01FB"/>
    <w:rsid w:val="005F0BE6"/>
    <w:rsid w:val="005F48DF"/>
    <w:rsid w:val="00604BEA"/>
    <w:rsid w:val="00605095"/>
    <w:rsid w:val="00606AD7"/>
    <w:rsid w:val="00611450"/>
    <w:rsid w:val="00614300"/>
    <w:rsid w:val="00622416"/>
    <w:rsid w:val="00624334"/>
    <w:rsid w:val="0062741C"/>
    <w:rsid w:val="00631D96"/>
    <w:rsid w:val="00632D25"/>
    <w:rsid w:val="00645A21"/>
    <w:rsid w:val="00647FE9"/>
    <w:rsid w:val="00651251"/>
    <w:rsid w:val="00661252"/>
    <w:rsid w:val="00664567"/>
    <w:rsid w:val="00667E7E"/>
    <w:rsid w:val="006A66DE"/>
    <w:rsid w:val="006A67D2"/>
    <w:rsid w:val="006A7585"/>
    <w:rsid w:val="006C54BE"/>
    <w:rsid w:val="006E3BBB"/>
    <w:rsid w:val="006F4D11"/>
    <w:rsid w:val="0070234B"/>
    <w:rsid w:val="00716857"/>
    <w:rsid w:val="0072480F"/>
    <w:rsid w:val="00736DF0"/>
    <w:rsid w:val="007434E2"/>
    <w:rsid w:val="007441E6"/>
    <w:rsid w:val="007470D0"/>
    <w:rsid w:val="00752347"/>
    <w:rsid w:val="00756998"/>
    <w:rsid w:val="0076014F"/>
    <w:rsid w:val="00760309"/>
    <w:rsid w:val="0076083E"/>
    <w:rsid w:val="0077127B"/>
    <w:rsid w:val="00774054"/>
    <w:rsid w:val="0077547A"/>
    <w:rsid w:val="00787C70"/>
    <w:rsid w:val="007900ED"/>
    <w:rsid w:val="0079064E"/>
    <w:rsid w:val="0079225F"/>
    <w:rsid w:val="007978DF"/>
    <w:rsid w:val="007A1E76"/>
    <w:rsid w:val="007B0C04"/>
    <w:rsid w:val="007B2160"/>
    <w:rsid w:val="007B6A95"/>
    <w:rsid w:val="007D40CE"/>
    <w:rsid w:val="007E1705"/>
    <w:rsid w:val="007F285F"/>
    <w:rsid w:val="007F6F48"/>
    <w:rsid w:val="00810463"/>
    <w:rsid w:val="00815779"/>
    <w:rsid w:val="00816A98"/>
    <w:rsid w:val="00817288"/>
    <w:rsid w:val="008238C1"/>
    <w:rsid w:val="008338CB"/>
    <w:rsid w:val="00844329"/>
    <w:rsid w:val="00852ECF"/>
    <w:rsid w:val="0085676E"/>
    <w:rsid w:val="00860C6C"/>
    <w:rsid w:val="0086633B"/>
    <w:rsid w:val="00876BA6"/>
    <w:rsid w:val="0087764C"/>
    <w:rsid w:val="00891AF8"/>
    <w:rsid w:val="00893D93"/>
    <w:rsid w:val="00897638"/>
    <w:rsid w:val="008A1173"/>
    <w:rsid w:val="008A7474"/>
    <w:rsid w:val="008B0676"/>
    <w:rsid w:val="008C1D3A"/>
    <w:rsid w:val="008E4758"/>
    <w:rsid w:val="008F3E6A"/>
    <w:rsid w:val="008F4AEA"/>
    <w:rsid w:val="008F7D63"/>
    <w:rsid w:val="00905E2D"/>
    <w:rsid w:val="009101D4"/>
    <w:rsid w:val="009121F9"/>
    <w:rsid w:val="009155E6"/>
    <w:rsid w:val="00922B65"/>
    <w:rsid w:val="00923E35"/>
    <w:rsid w:val="009263E2"/>
    <w:rsid w:val="00931F37"/>
    <w:rsid w:val="0093686A"/>
    <w:rsid w:val="00944CD3"/>
    <w:rsid w:val="00952A94"/>
    <w:rsid w:val="00953511"/>
    <w:rsid w:val="00957327"/>
    <w:rsid w:val="00962D04"/>
    <w:rsid w:val="00962D97"/>
    <w:rsid w:val="00964737"/>
    <w:rsid w:val="0096664F"/>
    <w:rsid w:val="00966734"/>
    <w:rsid w:val="00981781"/>
    <w:rsid w:val="0098243B"/>
    <w:rsid w:val="00982DC3"/>
    <w:rsid w:val="009866AF"/>
    <w:rsid w:val="00992BC4"/>
    <w:rsid w:val="00995C6C"/>
    <w:rsid w:val="009A451B"/>
    <w:rsid w:val="009A4523"/>
    <w:rsid w:val="009B32B6"/>
    <w:rsid w:val="009C1A6F"/>
    <w:rsid w:val="009C4FDC"/>
    <w:rsid w:val="009C6A92"/>
    <w:rsid w:val="009C757A"/>
    <w:rsid w:val="009C7844"/>
    <w:rsid w:val="009D23A2"/>
    <w:rsid w:val="009E23DD"/>
    <w:rsid w:val="009E4996"/>
    <w:rsid w:val="009F2D7A"/>
    <w:rsid w:val="00A01F5A"/>
    <w:rsid w:val="00A02139"/>
    <w:rsid w:val="00A05823"/>
    <w:rsid w:val="00A14EE7"/>
    <w:rsid w:val="00A168AA"/>
    <w:rsid w:val="00A173D4"/>
    <w:rsid w:val="00A32185"/>
    <w:rsid w:val="00A429EA"/>
    <w:rsid w:val="00A5787A"/>
    <w:rsid w:val="00A759A6"/>
    <w:rsid w:val="00A76A5F"/>
    <w:rsid w:val="00A87153"/>
    <w:rsid w:val="00A90DF9"/>
    <w:rsid w:val="00AA005E"/>
    <w:rsid w:val="00AA533E"/>
    <w:rsid w:val="00AB1760"/>
    <w:rsid w:val="00AB78A0"/>
    <w:rsid w:val="00AF1C89"/>
    <w:rsid w:val="00AF294A"/>
    <w:rsid w:val="00AF6325"/>
    <w:rsid w:val="00B00E47"/>
    <w:rsid w:val="00B01913"/>
    <w:rsid w:val="00B27BDC"/>
    <w:rsid w:val="00B358ED"/>
    <w:rsid w:val="00B5097D"/>
    <w:rsid w:val="00B50C8B"/>
    <w:rsid w:val="00B6376A"/>
    <w:rsid w:val="00B674BC"/>
    <w:rsid w:val="00B76212"/>
    <w:rsid w:val="00B83D53"/>
    <w:rsid w:val="00B8569E"/>
    <w:rsid w:val="00B8664D"/>
    <w:rsid w:val="00B86A96"/>
    <w:rsid w:val="00B96E7A"/>
    <w:rsid w:val="00B978F5"/>
    <w:rsid w:val="00BB3F26"/>
    <w:rsid w:val="00BB5030"/>
    <w:rsid w:val="00BC5046"/>
    <w:rsid w:val="00BE40C9"/>
    <w:rsid w:val="00BE6CCE"/>
    <w:rsid w:val="00BE761E"/>
    <w:rsid w:val="00BF1512"/>
    <w:rsid w:val="00BF396E"/>
    <w:rsid w:val="00C0161A"/>
    <w:rsid w:val="00C04B72"/>
    <w:rsid w:val="00C15944"/>
    <w:rsid w:val="00C27323"/>
    <w:rsid w:val="00C30313"/>
    <w:rsid w:val="00C40497"/>
    <w:rsid w:val="00C41221"/>
    <w:rsid w:val="00C41F5F"/>
    <w:rsid w:val="00C5423D"/>
    <w:rsid w:val="00C626B8"/>
    <w:rsid w:val="00C65F6B"/>
    <w:rsid w:val="00C6693D"/>
    <w:rsid w:val="00C90351"/>
    <w:rsid w:val="00C941F3"/>
    <w:rsid w:val="00C95085"/>
    <w:rsid w:val="00CA27B3"/>
    <w:rsid w:val="00CA27B6"/>
    <w:rsid w:val="00CA5B9A"/>
    <w:rsid w:val="00CD6D96"/>
    <w:rsid w:val="00CE013A"/>
    <w:rsid w:val="00CE1759"/>
    <w:rsid w:val="00CF1052"/>
    <w:rsid w:val="00CF2CBE"/>
    <w:rsid w:val="00CF3EA2"/>
    <w:rsid w:val="00CF5C1A"/>
    <w:rsid w:val="00D0300D"/>
    <w:rsid w:val="00D226B9"/>
    <w:rsid w:val="00D24F28"/>
    <w:rsid w:val="00D270C5"/>
    <w:rsid w:val="00D27484"/>
    <w:rsid w:val="00D31D8A"/>
    <w:rsid w:val="00D413A1"/>
    <w:rsid w:val="00D454DE"/>
    <w:rsid w:val="00D5295C"/>
    <w:rsid w:val="00D5607D"/>
    <w:rsid w:val="00D728BC"/>
    <w:rsid w:val="00D77B35"/>
    <w:rsid w:val="00D865A1"/>
    <w:rsid w:val="00D92294"/>
    <w:rsid w:val="00D93C3B"/>
    <w:rsid w:val="00D9470F"/>
    <w:rsid w:val="00D94EA6"/>
    <w:rsid w:val="00DB42FB"/>
    <w:rsid w:val="00DC0BD9"/>
    <w:rsid w:val="00DC4C79"/>
    <w:rsid w:val="00DC548D"/>
    <w:rsid w:val="00DD38FC"/>
    <w:rsid w:val="00DD610E"/>
    <w:rsid w:val="00DE6DA7"/>
    <w:rsid w:val="00DF1C28"/>
    <w:rsid w:val="00DF2D64"/>
    <w:rsid w:val="00DF695A"/>
    <w:rsid w:val="00E11D98"/>
    <w:rsid w:val="00E15AD1"/>
    <w:rsid w:val="00E17256"/>
    <w:rsid w:val="00E233F6"/>
    <w:rsid w:val="00E50F94"/>
    <w:rsid w:val="00E5262B"/>
    <w:rsid w:val="00E6299F"/>
    <w:rsid w:val="00E71331"/>
    <w:rsid w:val="00E94561"/>
    <w:rsid w:val="00EA36FA"/>
    <w:rsid w:val="00EA46F7"/>
    <w:rsid w:val="00EB4ED4"/>
    <w:rsid w:val="00EB54C4"/>
    <w:rsid w:val="00EC265E"/>
    <w:rsid w:val="00EC61EE"/>
    <w:rsid w:val="00EC7A5C"/>
    <w:rsid w:val="00ED0480"/>
    <w:rsid w:val="00ED0A2F"/>
    <w:rsid w:val="00ED29C5"/>
    <w:rsid w:val="00EE3AB7"/>
    <w:rsid w:val="00EE7123"/>
    <w:rsid w:val="00EF722E"/>
    <w:rsid w:val="00EF7784"/>
    <w:rsid w:val="00F01597"/>
    <w:rsid w:val="00F01E96"/>
    <w:rsid w:val="00F03A96"/>
    <w:rsid w:val="00F040D1"/>
    <w:rsid w:val="00F2555D"/>
    <w:rsid w:val="00F266C1"/>
    <w:rsid w:val="00F312FB"/>
    <w:rsid w:val="00F341BB"/>
    <w:rsid w:val="00F34CBA"/>
    <w:rsid w:val="00F40E2F"/>
    <w:rsid w:val="00F53726"/>
    <w:rsid w:val="00F53F51"/>
    <w:rsid w:val="00F60CDB"/>
    <w:rsid w:val="00F71F6D"/>
    <w:rsid w:val="00F71FD4"/>
    <w:rsid w:val="00F72013"/>
    <w:rsid w:val="00F75156"/>
    <w:rsid w:val="00FA1CF5"/>
    <w:rsid w:val="00FA41F0"/>
    <w:rsid w:val="00FA4642"/>
    <w:rsid w:val="00FB05C6"/>
    <w:rsid w:val="00FB1057"/>
    <w:rsid w:val="00FB3E87"/>
    <w:rsid w:val="00FB6F6E"/>
    <w:rsid w:val="00FC2DAB"/>
    <w:rsid w:val="00FC5158"/>
    <w:rsid w:val="00FC6123"/>
    <w:rsid w:val="00FD3D8C"/>
    <w:rsid w:val="00FE2858"/>
    <w:rsid w:val="00FE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1FCE8E"/>
  <w15:chartTrackingRefBased/>
  <w15:docId w15:val="{0ABE939B-23A8-4FAC-B180-85A202B59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201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2013"/>
  </w:style>
  <w:style w:type="paragraph" w:styleId="a5">
    <w:name w:val="footer"/>
    <w:basedOn w:val="a"/>
    <w:link w:val="a6"/>
    <w:uiPriority w:val="99"/>
    <w:unhideWhenUsed/>
    <w:rsid w:val="00F720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2013"/>
  </w:style>
  <w:style w:type="table" w:styleId="a7">
    <w:name w:val="Table Grid"/>
    <w:basedOn w:val="a1"/>
    <w:uiPriority w:val="39"/>
    <w:rsid w:val="00F720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F7201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F7201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F720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List Paragraph"/>
    <w:basedOn w:val="a"/>
    <w:uiPriority w:val="34"/>
    <w:qFormat/>
    <w:rsid w:val="009A452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30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34B604-68AD-9D45-9384-A93D7C24C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隼斗</dc:creator>
  <cp:keywords/>
  <dc:description/>
  <cp:lastModifiedBy>Wataru Hayashi</cp:lastModifiedBy>
  <cp:revision>23</cp:revision>
  <dcterms:created xsi:type="dcterms:W3CDTF">2022-10-30T11:37:00Z</dcterms:created>
  <dcterms:modified xsi:type="dcterms:W3CDTF">2024-08-19T23:24:00Z</dcterms:modified>
</cp:coreProperties>
</file>